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04990" w14:textId="77777777" w:rsidR="001269C1" w:rsidRDefault="001269C1" w:rsidP="001269C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53B1A">
        <w:rPr>
          <w:rFonts w:ascii="Times New Roman" w:hAnsi="Times New Roman" w:cs="Times New Roman"/>
          <w:i/>
          <w:iCs/>
          <w:szCs w:val="21"/>
        </w:rPr>
        <w:t>COI</w:t>
      </w:r>
      <w:r>
        <w:rPr>
          <w:rFonts w:ascii="Times New Roman" w:hAnsi="Times New Roman" w:cs="Times New Roman"/>
          <w:szCs w:val="21"/>
        </w:rPr>
        <w:t xml:space="preserve"> sequences used for genetic distance calculation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28"/>
        <w:gridCol w:w="2870"/>
        <w:gridCol w:w="4808"/>
      </w:tblGrid>
      <w:tr w:rsidR="001269C1" w:rsidRPr="00106979" w14:paraId="473437BF" w14:textId="77777777" w:rsidTr="001269C1">
        <w:trPr>
          <w:trHeight w:val="560"/>
          <w:tblHeader/>
        </w:trPr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72F81A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.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A4A84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ecies</w:t>
            </w:r>
          </w:p>
        </w:tc>
        <w:tc>
          <w:tcPr>
            <w:tcW w:w="2999" w:type="pct"/>
            <w:tcBorders>
              <w:bottom w:val="single" w:sz="4" w:space="0" w:color="auto"/>
            </w:tcBorders>
            <w:shd w:val="clear" w:color="auto" w:fill="auto"/>
          </w:tcPr>
          <w:p w14:paraId="3AD98E4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ession number</w:t>
            </w:r>
          </w:p>
        </w:tc>
      </w:tr>
      <w:tr w:rsidR="001269C1" w:rsidRPr="00106979" w14:paraId="25D403D0" w14:textId="77777777" w:rsidTr="001269C1">
        <w:trPr>
          <w:trHeight w:val="56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B8130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7F05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ntennat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D2F7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M09419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H337357</w:t>
            </w:r>
          </w:p>
        </w:tc>
      </w:tr>
      <w:tr w:rsidR="001269C1" w:rsidRPr="00106979" w14:paraId="76967802" w14:textId="77777777" w:rsidTr="001269C1">
        <w:trPr>
          <w:trHeight w:val="26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A312E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85D8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</w:t>
            </w:r>
            <w:proofErr w:type="spellStart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ff</w:t>
            </w:r>
            <w:proofErr w:type="spellEnd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ntennata</w:t>
            </w:r>
            <w:proofErr w:type="spellEnd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HAW01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85CA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W278379</w:t>
            </w:r>
          </w:p>
        </w:tc>
      </w:tr>
      <w:tr w:rsidR="001269C1" w:rsidRPr="00106979" w14:paraId="419D0424" w14:textId="77777777" w:rsidTr="001269C1">
        <w:trPr>
          <w:trHeight w:val="30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6D7A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0C872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</w:t>
            </w:r>
            <w:proofErr w:type="spellStart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ff</w:t>
            </w:r>
            <w:proofErr w:type="spellEnd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ntennata</w:t>
            </w:r>
            <w:proofErr w:type="spellEnd"/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HAW02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AA8AD5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W277779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7804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787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787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797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797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01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28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482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56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801</w:t>
            </w:r>
          </w:p>
        </w:tc>
      </w:tr>
      <w:tr w:rsidR="001269C1" w:rsidRPr="00106979" w14:paraId="1745A80E" w14:textId="77777777" w:rsidTr="001269C1">
        <w:trPr>
          <w:trHeight w:val="56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4AF2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0F98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fr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60D7DA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W27801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W278401</w:t>
            </w:r>
          </w:p>
        </w:tc>
      </w:tr>
      <w:tr w:rsidR="001269C1" w:rsidRPr="00106979" w14:paraId="46699987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CDD1A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CB1B3E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american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E0E97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61</w:t>
            </w:r>
          </w:p>
        </w:tc>
      </w:tr>
      <w:tr w:rsidR="001269C1" w:rsidRPr="00106979" w14:paraId="38D10E74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3B05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049A7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moureuxi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165BEB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8</w:t>
            </w:r>
          </w:p>
        </w:tc>
      </w:tr>
      <w:tr w:rsidR="001269C1" w:rsidRPr="00106979" w14:paraId="35DDF255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447F0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8AD2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antarctic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48CC99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2</w:t>
            </w:r>
          </w:p>
        </w:tc>
      </w:tr>
      <w:tr w:rsidR="001269C1" w:rsidRPr="00106979" w14:paraId="4B82D860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67E2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328E9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phroditois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85650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N690243</w:t>
            </w:r>
          </w:p>
        </w:tc>
      </w:tr>
      <w:tr w:rsidR="001269C1" w:rsidRPr="00106979" w14:paraId="21E0445B" w14:textId="77777777" w:rsidTr="001269C1">
        <w:trPr>
          <w:trHeight w:val="392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3B23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9C66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cf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phroditois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CDE53E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C75662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9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4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4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5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2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2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5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LC756630</w:t>
            </w:r>
          </w:p>
        </w:tc>
      </w:tr>
      <w:tr w:rsidR="001269C1" w:rsidRPr="00106979" w14:paraId="3C5371DD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B1FD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056B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cf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ntillensis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3B706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3</w:t>
            </w:r>
          </w:p>
        </w:tc>
      </w:tr>
      <w:tr w:rsidR="001269C1" w:rsidRPr="00106979" w14:paraId="5A1C27CE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43F457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18B45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cf. </w:t>
            </w: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insularis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488B7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7</w:t>
            </w:r>
          </w:p>
        </w:tc>
      </w:tr>
      <w:tr w:rsidR="001269C1" w:rsidRPr="00106979" w14:paraId="67622A41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FEB2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DA897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. cf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violaceomaculat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1965C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42</w:t>
            </w:r>
          </w:p>
        </w:tc>
      </w:tr>
      <w:tr w:rsidR="001269C1" w:rsidRPr="00106979" w14:paraId="6BBFC9E8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BEAD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CEAC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filamentos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78E39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45</w:t>
            </w:r>
          </w:p>
        </w:tc>
      </w:tr>
      <w:tr w:rsidR="001269C1" w:rsidRPr="00106979" w14:paraId="402EEFF9" w14:textId="77777777" w:rsidTr="001269C1">
        <w:trPr>
          <w:trHeight w:val="56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1B002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A17C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indic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2E884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N25653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MN256538</w:t>
            </w:r>
          </w:p>
        </w:tc>
      </w:tr>
      <w:tr w:rsidR="001269C1" w:rsidRPr="00106979" w14:paraId="2CF60EE1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B8F7A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287FB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ucei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2783BF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29</w:t>
            </w:r>
          </w:p>
        </w:tc>
      </w:tr>
      <w:tr w:rsidR="001269C1" w:rsidRPr="00106979" w14:paraId="72B29F46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5951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16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54AA6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miurai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19392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0</w:t>
            </w:r>
          </w:p>
        </w:tc>
      </w:tr>
      <w:tr w:rsidR="001269C1" w:rsidRPr="00106979" w14:paraId="7CCA6D55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5484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28B67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mutilat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AAF6CA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40</w:t>
            </w:r>
          </w:p>
        </w:tc>
      </w:tr>
      <w:tr w:rsidR="001269C1" w:rsidRPr="00106979" w14:paraId="7503D2A8" w14:textId="77777777" w:rsidTr="001269C1">
        <w:trPr>
          <w:trHeight w:val="84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160CB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B42F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norvegic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C48A8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N82613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GQ49754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KT592274</w:t>
            </w:r>
          </w:p>
        </w:tc>
      </w:tr>
      <w:tr w:rsidR="001269C1" w:rsidRPr="00106979" w14:paraId="32C47D3D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560E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53711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notat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261370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44</w:t>
            </w:r>
          </w:p>
        </w:tc>
      </w:tr>
      <w:tr w:rsidR="001269C1" w:rsidRPr="00106979" w14:paraId="0373EE67" w14:textId="77777777" w:rsidTr="001269C1">
        <w:trPr>
          <w:trHeight w:val="532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566E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A5CC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roussaei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D701FB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L88981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5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GQ49754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9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3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4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2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5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2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9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2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1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L889804</w:t>
            </w:r>
          </w:p>
        </w:tc>
      </w:tr>
      <w:tr w:rsidR="001269C1" w:rsidRPr="00106979" w14:paraId="406743C3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8D8E6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9CECF7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rubr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3BC0FB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28</w:t>
            </w:r>
          </w:p>
        </w:tc>
      </w:tr>
      <w:tr w:rsidR="001269C1" w:rsidRPr="00106979" w14:paraId="164AA954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F5CD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A8000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samoae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CD413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X559752</w:t>
            </w:r>
          </w:p>
        </w:tc>
      </w:tr>
      <w:tr w:rsidR="001269C1" w:rsidRPr="00106979" w14:paraId="486B8FE3" w14:textId="77777777" w:rsidTr="001269C1">
        <w:trPr>
          <w:trHeight w:val="699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EC728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3B1E3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8728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siphoninsidiat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v.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03DE1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Q517215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16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1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18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19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20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21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PQ517222</w:t>
            </w:r>
          </w:p>
        </w:tc>
      </w:tr>
      <w:tr w:rsidR="001269C1" w:rsidRPr="00106979" w14:paraId="4923B399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BE396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6CF7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thomasian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E16671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63</w:t>
            </w:r>
          </w:p>
        </w:tc>
      </w:tr>
      <w:tr w:rsidR="001269C1" w:rsidRPr="00106979" w14:paraId="3EA5FBC9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ADD769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DC76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torquat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46FEB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Q497539</w:t>
            </w:r>
          </w:p>
        </w:tc>
      </w:tr>
      <w:tr w:rsidR="001269C1" w:rsidRPr="00106979" w14:paraId="6EDA7B52" w14:textId="77777777" w:rsidTr="001269C1">
        <w:trPr>
          <w:trHeight w:val="280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910F0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B6A8D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tubifex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C3993C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H337354</w:t>
            </w:r>
          </w:p>
        </w:tc>
      </w:tr>
      <w:tr w:rsidR="001269C1" w:rsidRPr="00106979" w14:paraId="1FEE4CE1" w14:textId="77777777" w:rsidTr="001269C1">
        <w:trPr>
          <w:trHeight w:val="1120"/>
        </w:trPr>
        <w:tc>
          <w:tcPr>
            <w:tcW w:w="48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EB9E18A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0E4293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E. vittata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A1CDA44" w14:textId="77777777" w:rsidR="001269C1" w:rsidRPr="00106979" w:rsidRDefault="001269C1" w:rsidP="00CB65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T307642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N71607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N716087</w:t>
            </w:r>
            <w:r w:rsidRPr="0010697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br/>
              <w:t>ON716097</w:t>
            </w:r>
          </w:p>
        </w:tc>
      </w:tr>
    </w:tbl>
    <w:p w14:paraId="140815FA" w14:textId="77777777" w:rsidR="001269C1" w:rsidRDefault="001269C1" w:rsidP="001269C1">
      <w:pPr>
        <w:rPr>
          <w:rFonts w:ascii="Times New Roman" w:hAnsi="Times New Roman" w:cs="Times New Roman"/>
          <w:szCs w:val="21"/>
        </w:rPr>
      </w:pPr>
    </w:p>
    <w:p w14:paraId="58BDFDDE" w14:textId="77777777" w:rsidR="007C0F32" w:rsidRDefault="007C0F32"/>
    <w:sectPr w:rsidR="007C0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C1"/>
    <w:rsid w:val="001269C1"/>
    <w:rsid w:val="002E756F"/>
    <w:rsid w:val="00542DC0"/>
    <w:rsid w:val="0060066F"/>
    <w:rsid w:val="007C0F32"/>
    <w:rsid w:val="00C75E29"/>
    <w:rsid w:val="00F7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26A0"/>
  <w15:chartTrackingRefBased/>
  <w15:docId w15:val="{06702B9F-10C4-B040-9C5F-6522D5F9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东 周</dc:creator>
  <cp:keywords/>
  <dc:description/>
  <cp:lastModifiedBy>Zdravka Zorkova</cp:lastModifiedBy>
  <cp:revision>2</cp:revision>
  <dcterms:created xsi:type="dcterms:W3CDTF">2025-02-11T11:45:00Z</dcterms:created>
  <dcterms:modified xsi:type="dcterms:W3CDTF">2025-02-11T11:45:00Z</dcterms:modified>
</cp:coreProperties>
</file>